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5FAD907F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5FAD907F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ACA6BE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21B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986AB63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ACA6BE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21B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986AB63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E452CF2" w:rsidR="00560609" w:rsidRDefault="00721BB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4549 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19E64D3A" w14:textId="77777777" w:rsidR="004B3C21" w:rsidRDefault="004B3C2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ECFA9D6" w14:textId="53F7D9C5" w:rsidR="00C73533" w:rsidRDefault="001D6E2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CE0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96B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CE0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3029</w:t>
                            </w:r>
                            <w:r w:rsidR="00C96B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93E81CD" w14:textId="77777777" w:rsidR="004B3C21" w:rsidRDefault="004B3C2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0FA545E" w14:textId="1056544A" w:rsidR="001D6E2E" w:rsidRPr="002B3567" w:rsidRDefault="001D6E2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2B356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96B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2B35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CE0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14</w:t>
                            </w:r>
                            <w:r w:rsidR="00C96B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4BD8D7" w14:textId="77777777" w:rsidR="004B3C21" w:rsidRDefault="004B3C2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B405AE6" w14:textId="379AE4AE" w:rsidR="001D6E2E" w:rsidRDefault="001D6E2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</w:t>
                            </w:r>
                            <w:r w:rsidR="00D73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96B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73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6</w:t>
                            </w:r>
                            <w:r w:rsidR="00C96B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B7E187A" w14:textId="77777777" w:rsidR="004B3C21" w:rsidRPr="001D6E2E" w:rsidRDefault="004B3C2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0E452CF2" w:rsidR="00560609" w:rsidRDefault="00721BB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4549 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19E64D3A" w14:textId="77777777" w:rsidR="004B3C21" w:rsidRDefault="004B3C2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ECFA9D6" w14:textId="53F7D9C5" w:rsidR="00C73533" w:rsidRDefault="001D6E2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CE0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96B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CE0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3029</w:t>
                      </w:r>
                      <w:r w:rsidR="00C96B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93E81CD" w14:textId="77777777" w:rsidR="004B3C21" w:rsidRDefault="004B3C2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0FA545E" w14:textId="1056544A" w:rsidR="001D6E2E" w:rsidRPr="002B3567" w:rsidRDefault="001D6E2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2B356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96B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2B35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CE0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14</w:t>
                      </w:r>
                      <w:r w:rsidR="00C96B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4BD8D7" w14:textId="77777777" w:rsidR="004B3C21" w:rsidRDefault="004B3C2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B405AE6" w14:textId="379AE4AE" w:rsidR="001D6E2E" w:rsidRDefault="001D6E2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</w:t>
                      </w:r>
                      <w:r w:rsidR="00D73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96B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73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6</w:t>
                      </w:r>
                      <w:r w:rsidR="00C96B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B7E187A" w14:textId="77777777" w:rsidR="004B3C21" w:rsidRPr="001D6E2E" w:rsidRDefault="004B3C2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D742B4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21B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D742B4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21B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EB992F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4537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y title/abstract</w:t>
                            </w:r>
                          </w:p>
                          <w:p w14:paraId="47751116" w14:textId="6DB027F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537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7EB992F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4537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y title/abstract</w:t>
                      </w:r>
                    </w:p>
                    <w:p w14:paraId="47751116" w14:textId="6DB027F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4537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7BF92F48" w:rsidR="00A25EB0" w:rsidRDefault="00644A3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6AE24279">
                <wp:simplePos x="0" y="0"/>
                <wp:positionH relativeFrom="column">
                  <wp:posOffset>-601027</wp:posOffset>
                </wp:positionH>
                <wp:positionV relativeFrom="paragraph">
                  <wp:posOffset>91122</wp:posOffset>
                </wp:positionV>
                <wp:extent cx="1663065" cy="262890"/>
                <wp:effectExtent l="0" t="4762" r="27622" b="2762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630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2" type="#_x0000_t176" style="position:absolute;margin-left:-47.3pt;margin-top:7.15pt;width:130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A43DE2B" w14:textId="00A9784B" w:rsidR="00A25EB0" w:rsidRDefault="00644A3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4F80F9C">
                <wp:simplePos x="0" y="0"/>
                <wp:positionH relativeFrom="column">
                  <wp:posOffset>3114674</wp:posOffset>
                </wp:positionH>
                <wp:positionV relativeFrom="paragraph">
                  <wp:posOffset>55245</wp:posOffset>
                </wp:positionV>
                <wp:extent cx="2238375" cy="11334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837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41CFDD14" w:rsidR="00560609" w:rsidRDefault="00FA639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3 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3421487D" w:rsidR="00560609" w:rsidRDefault="0027077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 English</w:t>
                            </w:r>
                            <w:r w:rsidR="00EB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E1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B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2</w:t>
                            </w:r>
                            <w:r w:rsidR="008E1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34B60F5" w14:textId="5CBAE025" w:rsidR="00560609" w:rsidRDefault="0027077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 animal models</w:t>
                            </w:r>
                            <w:r w:rsidR="00EB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E1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B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4</w:t>
                            </w:r>
                            <w:r w:rsidR="008E1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7B7BA15F" w:rsidR="00560609" w:rsidRDefault="0027077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metabolomic focus</w:t>
                            </w:r>
                            <w:r w:rsidR="00EB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E1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B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25</w:t>
                            </w:r>
                            <w:r w:rsidR="008E1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EB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6997DBE" w14:textId="54377D71" w:rsidR="00560609" w:rsidRPr="00560609" w:rsidRDefault="0027077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study designs</w:t>
                            </w:r>
                            <w:r w:rsidR="00EB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E1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B6D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22</w:t>
                            </w:r>
                            <w:r w:rsidR="008E1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5.25pt;margin-top:4.35pt;width:176.25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" filled="f" strokecolor="black [3213]" strokeweight="1pt">
                <v:textbox>
                  <w:txbxContent>
                    <w:p w14:paraId="61873D5E" w14:textId="41CFDD14" w:rsidR="00560609" w:rsidRDefault="00FA639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3 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3421487D" w:rsidR="00560609" w:rsidRDefault="0027077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 English</w:t>
                      </w:r>
                      <w:r w:rsidR="00EB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E1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B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2</w:t>
                      </w:r>
                      <w:r w:rsidR="008E1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34B60F5" w14:textId="5CBAE025" w:rsidR="00560609" w:rsidRDefault="0027077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 animal models</w:t>
                      </w:r>
                      <w:r w:rsidR="00EB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E1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B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4</w:t>
                      </w:r>
                      <w:r w:rsidR="008E1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7B7BA15F" w:rsidR="00560609" w:rsidRDefault="0027077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metabolomic focus</w:t>
                      </w:r>
                      <w:r w:rsidR="00EB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E1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B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25</w:t>
                      </w:r>
                      <w:r w:rsidR="008E1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EB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6997DBE" w14:textId="54377D71" w:rsidR="00560609" w:rsidRPr="00560609" w:rsidRDefault="0027077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study designs</w:t>
                      </w:r>
                      <w:r w:rsidR="00EB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E1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B6D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22</w:t>
                      </w:r>
                      <w:r w:rsidR="008E1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DCE748F">
                <wp:simplePos x="0" y="0"/>
                <wp:positionH relativeFrom="column">
                  <wp:posOffset>485775</wp:posOffset>
                </wp:positionH>
                <wp:positionV relativeFrom="paragraph">
                  <wp:posOffset>7874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408D6A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F36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56BB765" id="Rectangle 8" o:spid="_x0000_s1034" style="position:absolute;margin-left:38.25pt;margin-top:6.2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408D6A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DF361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74AF0AEA" w:rsidR="00A25EB0" w:rsidRDefault="00A25EB0" w:rsidP="00693447">
      <w:pPr>
        <w:spacing w:after="0" w:line="240" w:lineRule="auto"/>
      </w:pPr>
    </w:p>
    <w:p w14:paraId="7D352DB9" w14:textId="4D9C7042" w:rsidR="00A25EB0" w:rsidRDefault="00644A3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51207E99">
                <wp:simplePos x="0" y="0"/>
                <wp:positionH relativeFrom="column">
                  <wp:posOffset>2419350</wp:posOffset>
                </wp:positionH>
                <wp:positionV relativeFrom="paragraph">
                  <wp:posOffset>8191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2FAAD95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90.5pt;margin-top:6.4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6YGZD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C28019F" w14:textId="2605DC5C" w:rsidR="00A25EB0" w:rsidRDefault="00A25EB0" w:rsidP="00693447">
      <w:pPr>
        <w:spacing w:after="0" w:line="240" w:lineRule="auto"/>
      </w:pPr>
    </w:p>
    <w:p w14:paraId="25D334DD" w14:textId="739C52EC" w:rsidR="00A25EB0" w:rsidRDefault="00644A3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F262C0F" wp14:editId="62C643EA">
                <wp:simplePos x="0" y="0"/>
                <wp:positionH relativeFrom="column">
                  <wp:posOffset>1384300</wp:posOffset>
                </wp:positionH>
                <wp:positionV relativeFrom="paragraph">
                  <wp:posOffset>5715</wp:posOffset>
                </wp:positionV>
                <wp:extent cx="0" cy="281305"/>
                <wp:effectExtent l="76200" t="0" r="57150" b="61595"/>
                <wp:wrapNone/>
                <wp:docPr id="1653477631" name="Straight Arrow Connector 16534776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C21A358" id="Straight Arrow Connector 1653477631" o:spid="_x0000_s1026" type="#_x0000_t32" style="position:absolute;margin-left:109pt;margin-top: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6BAFAD68" w:rsidR="00A25EB0" w:rsidRDefault="00A25EB0" w:rsidP="00693447">
      <w:pPr>
        <w:spacing w:after="0" w:line="240" w:lineRule="auto"/>
      </w:pPr>
    </w:p>
    <w:p w14:paraId="3565BBFE" w14:textId="058F90D2" w:rsidR="00A25EB0" w:rsidRDefault="00644A3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A6F68E7">
                <wp:simplePos x="0" y="0"/>
                <wp:positionH relativeFrom="column">
                  <wp:posOffset>572135</wp:posOffset>
                </wp:positionH>
                <wp:positionV relativeFrom="paragraph">
                  <wp:posOffset>10477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237E98C8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21B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4E69BE3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957DE69" id="Rectangle 13" o:spid="_x0000_s1035" style="position:absolute;margin-left:45.05pt;margin-top:8.25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237E98C8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21B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4E69BE3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AE9DCDD" w14:textId="63095BD7" w:rsidR="00A25EB0" w:rsidRDefault="00644A3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062C918">
                <wp:simplePos x="0" y="0"/>
                <wp:positionH relativeFrom="column">
                  <wp:posOffset>-169544</wp:posOffset>
                </wp:positionH>
                <wp:positionV relativeFrom="paragraph">
                  <wp:posOffset>193675</wp:posOffset>
                </wp:positionV>
                <wp:extent cx="838518" cy="262890"/>
                <wp:effectExtent l="1905" t="0" r="20955" b="2095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3851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91789E9" id="Flowchart: Alternate Process 33" o:spid="_x0000_s1036" type="#_x0000_t176" style="position:absolute;margin-left:-13.35pt;margin-top:15.25pt;width:66.0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8CAB8BE" w14:textId="145F8CF3" w:rsidR="00A25EB0" w:rsidRDefault="00A25EB0" w:rsidP="00693447">
      <w:pPr>
        <w:spacing w:after="0" w:line="240" w:lineRule="auto"/>
      </w:pPr>
    </w:p>
    <w:p w14:paraId="341E1C2D" w14:textId="35DFE263" w:rsidR="00A25EB0" w:rsidRDefault="00A25EB0" w:rsidP="00693447">
      <w:pPr>
        <w:spacing w:after="0" w:line="240" w:lineRule="auto"/>
      </w:pPr>
    </w:p>
    <w:p w14:paraId="022BCB4F" w14:textId="2ED3FD7D" w:rsidR="00A25EB0" w:rsidRDefault="00A25EB0" w:rsidP="00693447">
      <w:pPr>
        <w:spacing w:after="0" w:line="240" w:lineRule="auto"/>
      </w:pPr>
    </w:p>
    <w:p w14:paraId="65234AD2" w14:textId="0A6A2F21" w:rsidR="00A25EB0" w:rsidRDefault="00A25EB0" w:rsidP="00693447">
      <w:pPr>
        <w:spacing w:after="0" w:line="240" w:lineRule="auto"/>
      </w:pPr>
    </w:p>
    <w:p w14:paraId="15FA522E" w14:textId="68DD1C32" w:rsidR="00A25EB0" w:rsidRDefault="00A25EB0" w:rsidP="00693447">
      <w:pPr>
        <w:spacing w:after="0" w:line="240" w:lineRule="auto"/>
      </w:pPr>
    </w:p>
    <w:p w14:paraId="3F2F6ACE" w14:textId="2F441C95" w:rsidR="00A25EB0" w:rsidRDefault="00A25EB0" w:rsidP="00693447">
      <w:pPr>
        <w:spacing w:after="0" w:line="240" w:lineRule="auto"/>
      </w:pP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2A4C" w14:textId="77777777" w:rsidR="00644A37" w:rsidRDefault="00644A3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E2696EF" w14:textId="77777777" w:rsidR="00644A37" w:rsidRDefault="00644A3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56DB235" w14:textId="77777777" w:rsidR="00644A37" w:rsidRDefault="00644A3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87B46A9" w14:textId="77777777" w:rsidR="00644A37" w:rsidRDefault="00644A37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372:n71. doi: 10.1136/bmj.n71.</w:t>
      </w:r>
    </w:p>
    <w:bookmarkEnd w:id="0"/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sectPr w:rsidR="003350D4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BF918" w14:textId="77777777" w:rsidR="00254B61" w:rsidRDefault="00254B61" w:rsidP="001502CF">
      <w:pPr>
        <w:spacing w:after="0" w:line="240" w:lineRule="auto"/>
      </w:pPr>
      <w:r>
        <w:separator/>
      </w:r>
    </w:p>
  </w:endnote>
  <w:endnote w:type="continuationSeparator" w:id="0">
    <w:p w14:paraId="7A237B7D" w14:textId="77777777" w:rsidR="00254B61" w:rsidRDefault="00254B6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7D8E1" w14:textId="77777777" w:rsidR="00254B61" w:rsidRDefault="00254B61" w:rsidP="001502CF">
      <w:pPr>
        <w:spacing w:after="0" w:line="240" w:lineRule="auto"/>
      </w:pPr>
      <w:r>
        <w:separator/>
      </w:r>
    </w:p>
  </w:footnote>
  <w:footnote w:type="continuationSeparator" w:id="0">
    <w:p w14:paraId="73D22328" w14:textId="77777777" w:rsidR="00254B61" w:rsidRDefault="00254B6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D6E2E"/>
    <w:rsid w:val="001E371A"/>
    <w:rsid w:val="002378FF"/>
    <w:rsid w:val="00243932"/>
    <w:rsid w:val="00254B61"/>
    <w:rsid w:val="0027077C"/>
    <w:rsid w:val="002B3567"/>
    <w:rsid w:val="002B6F66"/>
    <w:rsid w:val="002E1B9C"/>
    <w:rsid w:val="003350D4"/>
    <w:rsid w:val="0035066B"/>
    <w:rsid w:val="003709ED"/>
    <w:rsid w:val="003B526C"/>
    <w:rsid w:val="003D7661"/>
    <w:rsid w:val="00400687"/>
    <w:rsid w:val="00434EE7"/>
    <w:rsid w:val="00444279"/>
    <w:rsid w:val="0045378B"/>
    <w:rsid w:val="004A07CB"/>
    <w:rsid w:val="004B3C21"/>
    <w:rsid w:val="004E6D06"/>
    <w:rsid w:val="0050648F"/>
    <w:rsid w:val="00560609"/>
    <w:rsid w:val="00592C18"/>
    <w:rsid w:val="005A0614"/>
    <w:rsid w:val="005C562D"/>
    <w:rsid w:val="005D591C"/>
    <w:rsid w:val="005E00A3"/>
    <w:rsid w:val="00644A37"/>
    <w:rsid w:val="006506EF"/>
    <w:rsid w:val="00693447"/>
    <w:rsid w:val="00694AB5"/>
    <w:rsid w:val="006A7872"/>
    <w:rsid w:val="006C24E8"/>
    <w:rsid w:val="006E7368"/>
    <w:rsid w:val="00721BB9"/>
    <w:rsid w:val="0072689E"/>
    <w:rsid w:val="0073111E"/>
    <w:rsid w:val="00757902"/>
    <w:rsid w:val="007B09A8"/>
    <w:rsid w:val="007C36DE"/>
    <w:rsid w:val="007F146A"/>
    <w:rsid w:val="00827301"/>
    <w:rsid w:val="008611CA"/>
    <w:rsid w:val="008E1947"/>
    <w:rsid w:val="008F23FC"/>
    <w:rsid w:val="008F6824"/>
    <w:rsid w:val="00956782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519BC"/>
    <w:rsid w:val="00B654BD"/>
    <w:rsid w:val="00B90D91"/>
    <w:rsid w:val="00BF3D13"/>
    <w:rsid w:val="00BF5440"/>
    <w:rsid w:val="00C40C8C"/>
    <w:rsid w:val="00C73533"/>
    <w:rsid w:val="00C96B7D"/>
    <w:rsid w:val="00CE0A6B"/>
    <w:rsid w:val="00D65E3F"/>
    <w:rsid w:val="00D73FF3"/>
    <w:rsid w:val="00DB1940"/>
    <w:rsid w:val="00DB2B46"/>
    <w:rsid w:val="00DF3619"/>
    <w:rsid w:val="00E00A7E"/>
    <w:rsid w:val="00E3499F"/>
    <w:rsid w:val="00E662AF"/>
    <w:rsid w:val="00E734EB"/>
    <w:rsid w:val="00EB6DF8"/>
    <w:rsid w:val="00ED445B"/>
    <w:rsid w:val="00ED5752"/>
    <w:rsid w:val="00FA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19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ezar</cp:lastModifiedBy>
  <cp:revision>86</cp:revision>
  <dcterms:created xsi:type="dcterms:W3CDTF">2020-01-29T05:46:00Z</dcterms:created>
  <dcterms:modified xsi:type="dcterms:W3CDTF">2025-01-13T08:50:00Z</dcterms:modified>
</cp:coreProperties>
</file>